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31B1EF" w14:textId="4FD7B6FA" w:rsidR="006E02A6" w:rsidRPr="00834889" w:rsidRDefault="00834889" w:rsidP="00834889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834889">
        <w:rPr>
          <w:rFonts w:ascii="Times New Roman" w:hAnsi="Times New Roman" w:cs="Times New Roman"/>
          <w:b/>
          <w:bCs/>
          <w:sz w:val="24"/>
        </w:rPr>
        <w:t xml:space="preserve">S7 Table. </w:t>
      </w:r>
      <w:bookmarkStart w:id="0" w:name="_Hlk188441254"/>
      <w:r w:rsidRPr="00834889">
        <w:rPr>
          <w:rFonts w:ascii="Times New Roman" w:hAnsi="Times New Roman" w:cs="Times New Roman"/>
          <w:b/>
          <w:bCs/>
          <w:sz w:val="24"/>
        </w:rPr>
        <w:t xml:space="preserve">Anatomical </w:t>
      </w:r>
      <w:r w:rsidR="000274FE">
        <w:rPr>
          <w:rFonts w:ascii="Times New Roman" w:hAnsi="Times New Roman" w:cs="Times New Roman" w:hint="eastAsia"/>
          <w:b/>
          <w:bCs/>
          <w:sz w:val="24"/>
        </w:rPr>
        <w:t>o</w:t>
      </w:r>
      <w:r w:rsidRPr="00834889">
        <w:rPr>
          <w:rFonts w:ascii="Times New Roman" w:hAnsi="Times New Roman" w:cs="Times New Roman"/>
          <w:b/>
          <w:bCs/>
          <w:sz w:val="24"/>
        </w:rPr>
        <w:t xml:space="preserve">bservation of </w:t>
      </w:r>
      <w:r w:rsidR="000274FE">
        <w:rPr>
          <w:rFonts w:ascii="Times New Roman" w:hAnsi="Times New Roman" w:cs="Times New Roman" w:hint="eastAsia"/>
          <w:b/>
          <w:bCs/>
          <w:sz w:val="24"/>
        </w:rPr>
        <w:t>s</w:t>
      </w:r>
      <w:r w:rsidRPr="00834889">
        <w:rPr>
          <w:rFonts w:ascii="Times New Roman" w:hAnsi="Times New Roman" w:cs="Times New Roman"/>
          <w:b/>
          <w:bCs/>
          <w:sz w:val="24"/>
        </w:rPr>
        <w:t xml:space="preserve">eeds in the </w:t>
      </w:r>
      <w:r w:rsidRPr="00834889">
        <w:rPr>
          <w:rFonts w:ascii="Times New Roman" w:hAnsi="Times New Roman" w:cs="Times New Roman"/>
          <w:b/>
          <w:bCs/>
          <w:i/>
          <w:iCs/>
          <w:sz w:val="24"/>
        </w:rPr>
        <w:t>M. semenowi</w:t>
      </w:r>
      <w:r w:rsidRPr="00834889">
        <w:rPr>
          <w:rFonts w:ascii="Times New Roman" w:hAnsi="Times New Roman" w:cs="Times New Roman"/>
          <w:b/>
          <w:bCs/>
          <w:sz w:val="24"/>
        </w:rPr>
        <w:t xml:space="preserve"> </w:t>
      </w:r>
      <w:r w:rsidR="000274FE">
        <w:rPr>
          <w:rFonts w:ascii="Times New Roman" w:hAnsi="Times New Roman" w:cs="Times New Roman" w:hint="eastAsia"/>
          <w:b/>
          <w:bCs/>
          <w:sz w:val="24"/>
        </w:rPr>
        <w:t>d</w:t>
      </w:r>
      <w:r w:rsidRPr="00834889">
        <w:rPr>
          <w:rFonts w:ascii="Times New Roman" w:hAnsi="Times New Roman" w:cs="Times New Roman"/>
          <w:b/>
          <w:bCs/>
          <w:sz w:val="24"/>
        </w:rPr>
        <w:t xml:space="preserve">igestive </w:t>
      </w:r>
      <w:r w:rsidR="000274FE">
        <w:rPr>
          <w:rFonts w:ascii="Times New Roman" w:hAnsi="Times New Roman" w:cs="Times New Roman" w:hint="eastAsia"/>
          <w:b/>
          <w:bCs/>
          <w:sz w:val="24"/>
        </w:rPr>
        <w:t>t</w:t>
      </w:r>
      <w:r w:rsidRPr="00834889">
        <w:rPr>
          <w:rFonts w:ascii="Times New Roman" w:hAnsi="Times New Roman" w:cs="Times New Roman"/>
          <w:b/>
          <w:bCs/>
          <w:sz w:val="24"/>
        </w:rPr>
        <w:t>ract</w:t>
      </w:r>
      <w:r w:rsidRPr="00834889">
        <w:rPr>
          <w:rFonts w:ascii="Times New Roman" w:hAnsi="Times New Roman" w:cs="Times New Roman" w:hint="eastAsia"/>
          <w:b/>
          <w:bCs/>
          <w:sz w:val="24"/>
        </w:rPr>
        <w:t>.</w:t>
      </w:r>
      <w:bookmarkEnd w:id="0"/>
    </w:p>
    <w:tbl>
      <w:tblPr>
        <w:tblW w:w="8360" w:type="dxa"/>
        <w:tblLook w:val="04A0" w:firstRow="1" w:lastRow="0" w:firstColumn="1" w:lastColumn="0" w:noHBand="0" w:noVBand="1"/>
      </w:tblPr>
      <w:tblGrid>
        <w:gridCol w:w="2200"/>
        <w:gridCol w:w="1440"/>
        <w:gridCol w:w="1420"/>
        <w:gridCol w:w="1420"/>
        <w:gridCol w:w="1880"/>
      </w:tblGrid>
      <w:tr w:rsidR="00834889" w:rsidRPr="00834889" w14:paraId="7C7BFBAC" w14:textId="77777777" w:rsidTr="00834889">
        <w:trPr>
          <w:trHeight w:val="280"/>
        </w:trPr>
        <w:tc>
          <w:tcPr>
            <w:tcW w:w="22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D5CBE" w14:textId="77777777" w:rsidR="00834889" w:rsidRPr="00834889" w:rsidRDefault="00834889" w:rsidP="0083488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348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Feeding Methods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BBB1D" w14:textId="77777777" w:rsidR="00834889" w:rsidRPr="00834889" w:rsidRDefault="00834889" w:rsidP="0083488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348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6 h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63C6D" w14:textId="77777777" w:rsidR="00834889" w:rsidRPr="00834889" w:rsidRDefault="00834889" w:rsidP="0083488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348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12 h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8E2DC" w14:textId="77777777" w:rsidR="00834889" w:rsidRPr="00834889" w:rsidRDefault="00834889" w:rsidP="0083488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348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24 h</w:t>
            </w:r>
          </w:p>
        </w:tc>
        <w:tc>
          <w:tcPr>
            <w:tcW w:w="18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3F3C7" w14:textId="77777777" w:rsidR="00834889" w:rsidRPr="00834889" w:rsidRDefault="00834889" w:rsidP="0083488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348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48 h</w:t>
            </w:r>
          </w:p>
        </w:tc>
      </w:tr>
      <w:tr w:rsidR="00834889" w:rsidRPr="00834889" w14:paraId="4160F82D" w14:textId="77777777" w:rsidTr="00834889">
        <w:trPr>
          <w:trHeight w:val="280"/>
        </w:trPr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E248" w14:textId="77777777" w:rsidR="00834889" w:rsidRPr="00834889" w:rsidRDefault="00834889" w:rsidP="0083488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3488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ndividually rai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B41B" w14:textId="77777777" w:rsidR="00834889" w:rsidRPr="00834889" w:rsidRDefault="00834889" w:rsidP="0083488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3488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4262" w14:textId="77777777" w:rsidR="00834889" w:rsidRPr="00834889" w:rsidRDefault="00834889" w:rsidP="0083488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3488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6386" w14:textId="77777777" w:rsidR="00834889" w:rsidRPr="00834889" w:rsidRDefault="00834889" w:rsidP="0083488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3488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CED1" w14:textId="77777777" w:rsidR="00834889" w:rsidRPr="00834889" w:rsidRDefault="00834889" w:rsidP="0083488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3488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</w:tr>
      <w:tr w:rsidR="00834889" w:rsidRPr="00834889" w14:paraId="702F609D" w14:textId="77777777" w:rsidTr="00834889">
        <w:trPr>
          <w:trHeight w:val="280"/>
        </w:trPr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D9E6E" w14:textId="77777777" w:rsidR="00834889" w:rsidRPr="00834889" w:rsidRDefault="00834889" w:rsidP="00834889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B1C2" w14:textId="77777777" w:rsidR="00834889" w:rsidRPr="00834889" w:rsidRDefault="00834889" w:rsidP="0083488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3488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4A79" w14:textId="77777777" w:rsidR="00834889" w:rsidRPr="00834889" w:rsidRDefault="00834889" w:rsidP="0083488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3488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EC7C" w14:textId="77777777" w:rsidR="00834889" w:rsidRPr="00834889" w:rsidRDefault="00834889" w:rsidP="0083488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3488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136E" w14:textId="77777777" w:rsidR="00834889" w:rsidRPr="00834889" w:rsidRDefault="00834889" w:rsidP="0083488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3488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</w:tr>
      <w:tr w:rsidR="00834889" w:rsidRPr="00834889" w14:paraId="45165218" w14:textId="77777777" w:rsidTr="00834889">
        <w:trPr>
          <w:trHeight w:val="280"/>
        </w:trPr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A5853" w14:textId="77777777" w:rsidR="00834889" w:rsidRPr="00834889" w:rsidRDefault="00834889" w:rsidP="00834889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5A92" w14:textId="77777777" w:rsidR="00834889" w:rsidRPr="00834889" w:rsidRDefault="00834889" w:rsidP="0083488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3488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5487" w14:textId="77777777" w:rsidR="00834889" w:rsidRPr="00834889" w:rsidRDefault="00834889" w:rsidP="0083488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3488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8F71" w14:textId="77777777" w:rsidR="00834889" w:rsidRPr="00834889" w:rsidRDefault="00834889" w:rsidP="0083488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3488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B811" w14:textId="77777777" w:rsidR="00834889" w:rsidRPr="00834889" w:rsidRDefault="00834889" w:rsidP="0083488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3488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</w:tr>
      <w:tr w:rsidR="00834889" w:rsidRPr="00834889" w14:paraId="0795C2F1" w14:textId="77777777" w:rsidTr="00834889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584E8B" w14:textId="77777777" w:rsidR="00834889" w:rsidRPr="00834889" w:rsidRDefault="00834889" w:rsidP="0083488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3488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V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C9EC95" w14:textId="77777777" w:rsidR="00834889" w:rsidRPr="00834889" w:rsidRDefault="00834889" w:rsidP="0083488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3488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3.6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85F1E9" w14:textId="77777777" w:rsidR="00834889" w:rsidRPr="00834889" w:rsidRDefault="00834889" w:rsidP="0083488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3488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.3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9E530F" w14:textId="77777777" w:rsidR="00834889" w:rsidRPr="00834889" w:rsidRDefault="00834889" w:rsidP="0083488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3488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.67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E53101" w14:textId="77777777" w:rsidR="00834889" w:rsidRPr="00834889" w:rsidRDefault="00834889" w:rsidP="0083488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3488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</w:tr>
      <w:tr w:rsidR="00834889" w:rsidRPr="00834889" w14:paraId="3C5DE70E" w14:textId="77777777" w:rsidTr="00834889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7644748" w14:textId="77777777" w:rsidR="00834889" w:rsidRPr="00834889" w:rsidRDefault="00834889" w:rsidP="0083488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3488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D0F63AD" w14:textId="77777777" w:rsidR="00834889" w:rsidRPr="00834889" w:rsidRDefault="00834889" w:rsidP="0083488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3488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.53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26FF1D6" w14:textId="77777777" w:rsidR="00834889" w:rsidRPr="00834889" w:rsidRDefault="00834889" w:rsidP="0083488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3488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58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B9D80AD" w14:textId="77777777" w:rsidR="00834889" w:rsidRPr="00834889" w:rsidRDefault="00834889" w:rsidP="0083488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3488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58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45E2FD5" w14:textId="77777777" w:rsidR="00834889" w:rsidRPr="00834889" w:rsidRDefault="00834889" w:rsidP="0083488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3488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0 </w:t>
            </w:r>
          </w:p>
        </w:tc>
      </w:tr>
      <w:tr w:rsidR="00834889" w:rsidRPr="00834889" w14:paraId="7B1B947F" w14:textId="77777777" w:rsidTr="00834889">
        <w:trPr>
          <w:trHeight w:val="280"/>
        </w:trPr>
        <w:tc>
          <w:tcPr>
            <w:tcW w:w="22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D468" w14:textId="77777777" w:rsidR="00834889" w:rsidRPr="00834889" w:rsidRDefault="00834889" w:rsidP="0083488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3488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ixed Feeding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8F32" w14:textId="77777777" w:rsidR="00834889" w:rsidRPr="00834889" w:rsidRDefault="00834889" w:rsidP="0083488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3488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8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3CEB" w14:textId="77777777" w:rsidR="00834889" w:rsidRPr="00834889" w:rsidRDefault="00834889" w:rsidP="0083488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3488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CF5A" w14:textId="77777777" w:rsidR="00834889" w:rsidRPr="00834889" w:rsidRDefault="00834889" w:rsidP="0083488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3488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6A37" w14:textId="77777777" w:rsidR="00834889" w:rsidRPr="00834889" w:rsidRDefault="00834889" w:rsidP="0083488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3488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</w:tr>
      <w:tr w:rsidR="00834889" w:rsidRPr="00834889" w14:paraId="47C58A5C" w14:textId="77777777" w:rsidTr="00834889">
        <w:trPr>
          <w:trHeight w:val="280"/>
        </w:trPr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CC824" w14:textId="77777777" w:rsidR="00834889" w:rsidRPr="00834889" w:rsidRDefault="00834889" w:rsidP="00834889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FE99" w14:textId="77777777" w:rsidR="00834889" w:rsidRPr="00834889" w:rsidRDefault="00834889" w:rsidP="0083488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3488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EE41" w14:textId="77777777" w:rsidR="00834889" w:rsidRPr="00834889" w:rsidRDefault="00834889" w:rsidP="0083488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3488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EFB5" w14:textId="77777777" w:rsidR="00834889" w:rsidRPr="00834889" w:rsidRDefault="00834889" w:rsidP="0083488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3488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C027" w14:textId="77777777" w:rsidR="00834889" w:rsidRPr="00834889" w:rsidRDefault="00834889" w:rsidP="0083488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3488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</w:tr>
      <w:tr w:rsidR="00834889" w:rsidRPr="00834889" w14:paraId="485D4524" w14:textId="77777777" w:rsidTr="00834889">
        <w:trPr>
          <w:trHeight w:val="280"/>
        </w:trPr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9BE5F" w14:textId="77777777" w:rsidR="00834889" w:rsidRPr="00834889" w:rsidRDefault="00834889" w:rsidP="00834889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F8EA" w14:textId="77777777" w:rsidR="00834889" w:rsidRPr="00834889" w:rsidRDefault="00834889" w:rsidP="0083488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3488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D78A" w14:textId="77777777" w:rsidR="00834889" w:rsidRPr="00834889" w:rsidRDefault="00834889" w:rsidP="0083488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3488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A9A0" w14:textId="77777777" w:rsidR="00834889" w:rsidRPr="00834889" w:rsidRDefault="00834889" w:rsidP="0083488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3488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18AC" w14:textId="77777777" w:rsidR="00834889" w:rsidRPr="00834889" w:rsidRDefault="00834889" w:rsidP="0083488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3488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</w:tr>
      <w:tr w:rsidR="00834889" w:rsidRPr="00834889" w14:paraId="0712F0D0" w14:textId="77777777" w:rsidTr="00834889">
        <w:trPr>
          <w:trHeight w:val="280"/>
        </w:trPr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325AEF" w14:textId="77777777" w:rsidR="00834889" w:rsidRPr="00834889" w:rsidRDefault="00834889" w:rsidP="0083488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3488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VG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D74908" w14:textId="77777777" w:rsidR="00834889" w:rsidRPr="00834889" w:rsidRDefault="00834889" w:rsidP="0083488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3488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1.33 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199951" w14:textId="77777777" w:rsidR="00834889" w:rsidRPr="00834889" w:rsidRDefault="00834889" w:rsidP="0083488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3488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6.33 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1B7100" w14:textId="77777777" w:rsidR="00834889" w:rsidRPr="00834889" w:rsidRDefault="00834889" w:rsidP="0083488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3488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.00 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CAC5CC" w14:textId="77777777" w:rsidR="00834889" w:rsidRPr="00834889" w:rsidRDefault="00834889" w:rsidP="0083488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3488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.00 </w:t>
            </w:r>
          </w:p>
        </w:tc>
      </w:tr>
      <w:tr w:rsidR="00834889" w:rsidRPr="00834889" w14:paraId="789CE327" w14:textId="77777777" w:rsidTr="00834889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CAD1CE6" w14:textId="77777777" w:rsidR="00834889" w:rsidRPr="00834889" w:rsidRDefault="00834889" w:rsidP="0083488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3488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83A8C62" w14:textId="77777777" w:rsidR="00834889" w:rsidRPr="00834889" w:rsidRDefault="00834889" w:rsidP="0083488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3488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.51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9284393" w14:textId="77777777" w:rsidR="00834889" w:rsidRPr="00834889" w:rsidRDefault="00834889" w:rsidP="0083488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3488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.53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8B52C2E" w14:textId="77777777" w:rsidR="00834889" w:rsidRPr="00834889" w:rsidRDefault="00834889" w:rsidP="0083488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3488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.00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96CA905" w14:textId="77777777" w:rsidR="00834889" w:rsidRPr="00834889" w:rsidRDefault="00834889" w:rsidP="0083488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3488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.00 </w:t>
            </w:r>
          </w:p>
        </w:tc>
      </w:tr>
    </w:tbl>
    <w:p w14:paraId="271F5736" w14:textId="77777777" w:rsidR="00834889" w:rsidRPr="00834889" w:rsidRDefault="00834889" w:rsidP="00834889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sectPr w:rsidR="00834889" w:rsidRPr="008348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4A97B7" w14:textId="77777777" w:rsidR="00143F9A" w:rsidRDefault="00143F9A" w:rsidP="0083488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BED0D23" w14:textId="77777777" w:rsidR="00143F9A" w:rsidRDefault="00143F9A" w:rsidP="0083488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9C606B" w14:textId="77777777" w:rsidR="00143F9A" w:rsidRDefault="00143F9A" w:rsidP="0083488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A0226FF" w14:textId="77777777" w:rsidR="00143F9A" w:rsidRDefault="00143F9A" w:rsidP="0083488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2A6"/>
    <w:rsid w:val="000274FE"/>
    <w:rsid w:val="0003188D"/>
    <w:rsid w:val="00083FDD"/>
    <w:rsid w:val="00143F9A"/>
    <w:rsid w:val="006E02A6"/>
    <w:rsid w:val="00834889"/>
    <w:rsid w:val="00B05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EA57F9"/>
  <w15:chartTrackingRefBased/>
  <w15:docId w15:val="{9D16AEA3-F7D3-409D-A646-F9BA3DE27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E02A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E02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E02A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E02A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E02A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E02A6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E02A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E02A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E02A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E02A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E02A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E02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E02A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E02A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E02A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E02A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E02A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E02A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E02A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E02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E02A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E02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E02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E02A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E02A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E02A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E02A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E02A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E02A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3488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3488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3488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348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255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环 关</dc:creator>
  <cp:keywords/>
  <dc:description/>
  <cp:lastModifiedBy>环 关</cp:lastModifiedBy>
  <cp:revision>3</cp:revision>
  <dcterms:created xsi:type="dcterms:W3CDTF">2025-01-22T04:24:00Z</dcterms:created>
  <dcterms:modified xsi:type="dcterms:W3CDTF">2025-01-22T06:18:00Z</dcterms:modified>
</cp:coreProperties>
</file>